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3B944" w14:textId="77777777" w:rsidR="00C604B8" w:rsidRPr="003C06F1" w:rsidRDefault="00C604B8" w:rsidP="00C604B8">
      <w:pPr>
        <w:pStyle w:val="BodyText"/>
        <w:rPr>
          <w:rFonts w:ascii="Arial" w:hAnsi="Arial" w:cs="Arial"/>
          <w:b/>
          <w:sz w:val="22"/>
          <w:szCs w:val="22"/>
        </w:rPr>
      </w:pPr>
      <w:r w:rsidRPr="003C06F1">
        <w:rPr>
          <w:rFonts w:ascii="Arial" w:hAnsi="Arial" w:cs="Arial"/>
          <w:b/>
          <w:sz w:val="22"/>
          <w:szCs w:val="22"/>
        </w:rPr>
        <w:t xml:space="preserve">Supplement table 2. ICD-9 codes of the comorbidities from the </w:t>
      </w:r>
      <w:r>
        <w:rPr>
          <w:rFonts w:ascii="Arial" w:hAnsi="Arial" w:cs="Arial"/>
          <w:b/>
          <w:sz w:val="22"/>
          <w:szCs w:val="22"/>
        </w:rPr>
        <w:t>V</w:t>
      </w:r>
      <w:r w:rsidRPr="003C06F1">
        <w:rPr>
          <w:rFonts w:ascii="Arial" w:hAnsi="Arial" w:cs="Arial"/>
          <w:b/>
          <w:sz w:val="22"/>
          <w:szCs w:val="22"/>
        </w:rPr>
        <w:t>eteran</w:t>
      </w:r>
      <w:r>
        <w:rPr>
          <w:rFonts w:ascii="Arial" w:hAnsi="Arial" w:cs="Arial"/>
          <w:b/>
          <w:sz w:val="22"/>
          <w:szCs w:val="22"/>
        </w:rPr>
        <w:t>’s</w:t>
      </w:r>
      <w:r w:rsidRPr="003C06F1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S</w:t>
      </w:r>
      <w:r w:rsidRPr="003C06F1">
        <w:rPr>
          <w:rFonts w:ascii="Arial" w:hAnsi="Arial" w:cs="Arial"/>
          <w:b/>
          <w:sz w:val="22"/>
          <w:szCs w:val="22"/>
        </w:rPr>
        <w:t xml:space="preserve">uicide </w:t>
      </w:r>
      <w:r>
        <w:rPr>
          <w:rFonts w:ascii="Arial" w:hAnsi="Arial" w:cs="Arial"/>
          <w:b/>
          <w:sz w:val="22"/>
          <w:szCs w:val="22"/>
        </w:rPr>
        <w:t>S</w:t>
      </w:r>
      <w:r w:rsidRPr="003C06F1">
        <w:rPr>
          <w:rFonts w:ascii="Arial" w:hAnsi="Arial" w:cs="Arial"/>
          <w:b/>
          <w:sz w:val="22"/>
          <w:szCs w:val="22"/>
        </w:rPr>
        <w:t>tudy [13].</w:t>
      </w:r>
    </w:p>
    <w:tbl>
      <w:tblPr>
        <w:tblW w:w="9360" w:type="dxa"/>
        <w:jc w:val="center"/>
        <w:tblBorders>
          <w:top w:val="single" w:sz="8" w:space="0" w:color="auto"/>
          <w:bottom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6480"/>
      </w:tblGrid>
      <w:tr w:rsidR="00C604B8" w:rsidRPr="00194A3B" w14:paraId="2D930EDE" w14:textId="77777777" w:rsidTr="002437A3">
        <w:trPr>
          <w:trHeight w:val="20"/>
          <w:jc w:val="center"/>
        </w:trPr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470506" w14:textId="77777777" w:rsidR="00C604B8" w:rsidRPr="003C06F1" w:rsidRDefault="00C604B8" w:rsidP="002437A3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3C06F1">
              <w:rPr>
                <w:rFonts w:ascii="Arial" w:hAnsi="Arial" w:cs="Arial"/>
                <w:b/>
                <w:sz w:val="22"/>
                <w:szCs w:val="22"/>
              </w:rPr>
              <w:t>Comorbidity</w:t>
            </w:r>
          </w:p>
        </w:tc>
        <w:tc>
          <w:tcPr>
            <w:tcW w:w="64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988E2D" w14:textId="77777777" w:rsidR="00C604B8" w:rsidRPr="003C06F1" w:rsidRDefault="00C604B8" w:rsidP="002437A3">
            <w:pPr>
              <w:widowControl w:val="0"/>
              <w:rPr>
                <w:rFonts w:ascii="Arial" w:hAnsi="Arial" w:cs="Arial"/>
                <w:b/>
                <w:sz w:val="22"/>
                <w:szCs w:val="22"/>
              </w:rPr>
            </w:pPr>
            <w:r w:rsidRPr="003C06F1">
              <w:rPr>
                <w:rFonts w:ascii="Arial" w:hAnsi="Arial" w:cs="Arial"/>
                <w:b/>
                <w:sz w:val="22"/>
                <w:szCs w:val="22"/>
              </w:rPr>
              <w:t>ICD-9 codes</w:t>
            </w:r>
          </w:p>
        </w:tc>
      </w:tr>
      <w:tr w:rsidR="00C604B8" w:rsidRPr="00194A3B" w14:paraId="2517ADDC" w14:textId="77777777" w:rsidTr="002437A3">
        <w:trPr>
          <w:trHeight w:val="20"/>
          <w:jc w:val="center"/>
        </w:trPr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AE2F2A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>Headache</w:t>
            </w:r>
          </w:p>
        </w:tc>
        <w:tc>
          <w:tcPr>
            <w:tcW w:w="64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545A44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194A3B">
              <w:rPr>
                <w:rFonts w:ascii="Arial" w:hAnsi="Arial" w:cs="Arial"/>
                <w:bCs/>
                <w:sz w:val="22"/>
                <w:szCs w:val="22"/>
              </w:rPr>
              <w:t>339, 346, 307.81, 784.0, 350.2</w:t>
            </w:r>
          </w:p>
        </w:tc>
      </w:tr>
      <w:tr w:rsidR="00C604B8" w:rsidRPr="00194A3B" w14:paraId="7F141A92" w14:textId="77777777" w:rsidTr="002437A3">
        <w:trPr>
          <w:trHeight w:val="20"/>
          <w:jc w:val="center"/>
        </w:trPr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758B85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>Neuropathy</w:t>
            </w:r>
          </w:p>
        </w:tc>
        <w:tc>
          <w:tcPr>
            <w:tcW w:w="64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762270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194A3B">
              <w:rPr>
                <w:rFonts w:ascii="Arial" w:hAnsi="Arial" w:cs="Arial"/>
                <w:bCs/>
                <w:sz w:val="22"/>
                <w:szCs w:val="22"/>
              </w:rPr>
              <w:t>337.0-337.1, 355-357, 377</w:t>
            </w:r>
          </w:p>
        </w:tc>
      </w:tr>
      <w:tr w:rsidR="00C604B8" w:rsidRPr="00194A3B" w14:paraId="10AC236C" w14:textId="77777777" w:rsidTr="002437A3">
        <w:trPr>
          <w:trHeight w:val="20"/>
          <w:jc w:val="center"/>
        </w:trPr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4C44DB" w14:textId="77777777" w:rsidR="00C604B8" w:rsidRPr="00194A3B" w:rsidRDefault="00C604B8" w:rsidP="002437A3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>Chronic pain</w:t>
            </w:r>
            <w:r w:rsidRPr="00194A3B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4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FA5C1A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194A3B">
              <w:rPr>
                <w:rFonts w:ascii="Arial" w:eastAsia="SimSun" w:hAnsi="Arial" w:cs="Arial"/>
                <w:sz w:val="22"/>
                <w:szCs w:val="22"/>
                <w:lang w:eastAsia="en-US"/>
              </w:rPr>
              <w:t>338.2[1289], 338.4, 346, 307.81, 71x, 72x</w:t>
            </w:r>
          </w:p>
        </w:tc>
      </w:tr>
      <w:tr w:rsidR="00C604B8" w:rsidRPr="00194A3B" w14:paraId="6A3936BC" w14:textId="77777777" w:rsidTr="002437A3">
        <w:trPr>
          <w:trHeight w:val="20"/>
          <w:jc w:val="center"/>
        </w:trPr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D78EC5" w14:textId="77777777" w:rsidR="00C604B8" w:rsidRPr="00194A3B" w:rsidRDefault="00C604B8" w:rsidP="002437A3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>Acute pain</w:t>
            </w:r>
            <w:r w:rsidRPr="00194A3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8CFFAD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194A3B">
              <w:rPr>
                <w:rFonts w:ascii="Arial" w:eastAsia="SimSun" w:hAnsi="Arial" w:cs="Arial"/>
                <w:sz w:val="22"/>
                <w:szCs w:val="22"/>
                <w:lang w:eastAsia="en-US"/>
              </w:rPr>
              <w:t>282.62, 338. 1[1289], 522.[57], 57[47], 592, 733.1, 8[012367]x, 84[0-8], 85[0-4], 8[89][0-7], 90[0-4], 9[1-5]</w:t>
            </w:r>
          </w:p>
        </w:tc>
      </w:tr>
      <w:tr w:rsidR="00C604B8" w:rsidRPr="00194A3B" w14:paraId="5D38C228" w14:textId="77777777" w:rsidTr="002437A3">
        <w:trPr>
          <w:trHeight w:val="20"/>
          <w:jc w:val="center"/>
        </w:trPr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F5AE8D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>Cancer</w:t>
            </w:r>
            <w:r w:rsidRPr="00194A3B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363268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194A3B">
              <w:rPr>
                <w:rFonts w:ascii="Arial" w:hAnsi="Arial" w:cs="Arial"/>
                <w:bCs/>
                <w:sz w:val="22"/>
                <w:szCs w:val="22"/>
              </w:rPr>
              <w:t>140-172, 174-239, 3383</w:t>
            </w:r>
          </w:p>
        </w:tc>
      </w:tr>
      <w:tr w:rsidR="00C604B8" w:rsidRPr="00194A3B" w14:paraId="04C05598" w14:textId="77777777" w:rsidTr="002437A3">
        <w:trPr>
          <w:trHeight w:val="20"/>
          <w:jc w:val="center"/>
        </w:trPr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7D5477" w14:textId="77777777" w:rsidR="00C604B8" w:rsidRPr="00194A3B" w:rsidRDefault="00C604B8" w:rsidP="002437A3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 xml:space="preserve">Depression, </w:t>
            </w:r>
          </w:p>
          <w:p w14:paraId="141E5491" w14:textId="77777777" w:rsidR="00C604B8" w:rsidRPr="00194A3B" w:rsidRDefault="00C604B8" w:rsidP="002437A3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 xml:space="preserve">Bipolar disorder, </w:t>
            </w:r>
          </w:p>
          <w:p w14:paraId="6A9EF166" w14:textId="77777777" w:rsidR="00C604B8" w:rsidRPr="00194A3B" w:rsidRDefault="00C604B8" w:rsidP="002437A3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 xml:space="preserve">Mood </w:t>
            </w:r>
            <w:r>
              <w:rPr>
                <w:rFonts w:ascii="Arial" w:hAnsi="Arial" w:cs="Arial"/>
                <w:sz w:val="22"/>
                <w:szCs w:val="22"/>
              </w:rPr>
              <w:t>disorder NO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9FD521" w14:textId="77777777" w:rsidR="00C604B8" w:rsidRPr="00194A3B" w:rsidRDefault="00C604B8" w:rsidP="002437A3">
            <w:pPr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>293.83, 296.2-296.3, 296.90-296.99, 298.0, 300.4, 301.12, 309.0-309.1, 311, 296.0–296.1, 296.4–296.8</w:t>
            </w:r>
          </w:p>
        </w:tc>
      </w:tr>
      <w:tr w:rsidR="00C604B8" w:rsidRPr="00194A3B" w14:paraId="50D82CB6" w14:textId="77777777" w:rsidTr="002437A3">
        <w:trPr>
          <w:trHeight w:val="20"/>
          <w:jc w:val="center"/>
        </w:trPr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A04C68" w14:textId="77777777" w:rsidR="00C604B8" w:rsidRPr="00194A3B" w:rsidRDefault="00C604B8" w:rsidP="002437A3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 xml:space="preserve">Psychotic </w:t>
            </w:r>
          </w:p>
          <w:p w14:paraId="5DA027B8" w14:textId="77777777" w:rsidR="00C604B8" w:rsidRPr="00194A3B" w:rsidRDefault="00C604B8" w:rsidP="002437A3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>Disorders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2093EF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194A3B">
              <w:rPr>
                <w:rFonts w:ascii="Arial" w:hAnsi="Arial" w:cs="Arial"/>
                <w:bCs/>
                <w:sz w:val="22"/>
                <w:szCs w:val="22"/>
              </w:rPr>
              <w:t>295.0-295.4, 295.6-295.9, 297.0-297.3, 297.8- 298.4, 298.8, 298.9</w:t>
            </w:r>
          </w:p>
        </w:tc>
      </w:tr>
      <w:tr w:rsidR="00C604B8" w:rsidRPr="00194A3B" w14:paraId="261D809D" w14:textId="77777777" w:rsidTr="002437A3">
        <w:trPr>
          <w:trHeight w:val="20"/>
          <w:jc w:val="center"/>
        </w:trPr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3829BF" w14:textId="77777777" w:rsidR="00C604B8" w:rsidRPr="00194A3B" w:rsidRDefault="00C604B8" w:rsidP="002437A3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 xml:space="preserve">Substance </w:t>
            </w:r>
          </w:p>
          <w:p w14:paraId="55A63FE1" w14:textId="77777777" w:rsidR="00C604B8" w:rsidRPr="00194A3B" w:rsidRDefault="00C604B8" w:rsidP="002437A3">
            <w:pPr>
              <w:pStyle w:val="Compac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>Use disorders</w:t>
            </w:r>
            <w:r w:rsidRPr="00194A3B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ED7D1E" w14:textId="77777777" w:rsidR="00C604B8" w:rsidRPr="00194A3B" w:rsidRDefault="00C604B8" w:rsidP="002437A3">
            <w:pPr>
              <w:rPr>
                <w:rFonts w:ascii="Arial" w:hAnsi="Arial" w:cs="Arial"/>
                <w:sz w:val="22"/>
                <w:szCs w:val="22"/>
              </w:rPr>
            </w:pPr>
          </w:p>
          <w:p w14:paraId="62E5D4B1" w14:textId="77777777" w:rsidR="00C604B8" w:rsidRPr="00194A3B" w:rsidRDefault="00C604B8" w:rsidP="002437A3">
            <w:pPr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>291-292, 303.0, 303.9, 304.1–305.0, 305.2-305.4, 305.6-305.9</w:t>
            </w:r>
          </w:p>
        </w:tc>
      </w:tr>
      <w:tr w:rsidR="00C604B8" w:rsidRPr="00194A3B" w14:paraId="29EF5D5B" w14:textId="77777777" w:rsidTr="002437A3">
        <w:trPr>
          <w:trHeight w:val="20"/>
          <w:jc w:val="center"/>
        </w:trPr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DBD99B" w14:textId="77777777" w:rsidR="00C604B8" w:rsidRPr="00194A3B" w:rsidRDefault="00C604B8" w:rsidP="002437A3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SD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37EF98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194A3B">
              <w:rPr>
                <w:rFonts w:ascii="Arial" w:hAnsi="Arial" w:cs="Arial"/>
                <w:bCs/>
                <w:sz w:val="22"/>
                <w:szCs w:val="22"/>
              </w:rPr>
              <w:t>309.81</w:t>
            </w:r>
          </w:p>
        </w:tc>
      </w:tr>
      <w:tr w:rsidR="00C604B8" w:rsidRPr="00194A3B" w14:paraId="2F904A75" w14:textId="77777777" w:rsidTr="002437A3">
        <w:trPr>
          <w:trHeight w:val="20"/>
          <w:jc w:val="center"/>
        </w:trPr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DD3C4E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Cs/>
                <w:sz w:val="22"/>
                <w:szCs w:val="22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>Anxiety</w:t>
            </w:r>
          </w:p>
        </w:tc>
        <w:tc>
          <w:tcPr>
            <w:tcW w:w="6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5F6AC7" w14:textId="77777777" w:rsidR="00C604B8" w:rsidRPr="00194A3B" w:rsidRDefault="00C604B8" w:rsidP="002437A3">
            <w:pPr>
              <w:rPr>
                <w:rFonts w:ascii="Arial" w:hAnsi="Arial" w:cs="Arial"/>
                <w:sz w:val="22"/>
                <w:szCs w:val="22"/>
              </w:rPr>
            </w:pPr>
            <w:r w:rsidRPr="00194A3B">
              <w:rPr>
                <w:rFonts w:ascii="Arial" w:hAnsi="Arial" w:cs="Arial"/>
                <w:sz w:val="22"/>
                <w:szCs w:val="22"/>
              </w:rPr>
              <w:t>300.00-300.02, 300.09-300.10, 300.20–300.23, 300.29</w:t>
            </w:r>
          </w:p>
        </w:tc>
      </w:tr>
      <w:tr w:rsidR="00C604B8" w:rsidRPr="00194A3B" w14:paraId="1D490B10" w14:textId="77777777" w:rsidTr="002437A3">
        <w:trPr>
          <w:trHeight w:val="20"/>
          <w:jc w:val="center"/>
        </w:trPr>
        <w:tc>
          <w:tcPr>
            <w:tcW w:w="9360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D852F23" w14:textId="77777777" w:rsidR="00C604B8" w:rsidRPr="00194A3B" w:rsidRDefault="00C604B8" w:rsidP="002437A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194A3B">
              <w:rPr>
                <w:rFonts w:ascii="Arial" w:hAnsi="Arial" w:cs="Arial"/>
                <w:bCs/>
                <w:sz w:val="22"/>
                <w:szCs w:val="22"/>
              </w:rPr>
              <w:t>CDC value set [15].</w:t>
            </w:r>
            <w:r w:rsidRPr="00194A3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94A3B">
              <w:rPr>
                <w:rFonts w:ascii="Arial" w:eastAsia="SimSun" w:hAnsi="Arial" w:cs="Arial"/>
                <w:sz w:val="22"/>
                <w:szCs w:val="22"/>
                <w:lang w:eastAsia="en-US"/>
              </w:rPr>
              <w:t>338.2[1289]</w:t>
            </w:r>
            <w:r w:rsidRPr="00194A3B">
              <w:rPr>
                <w:rFonts w:ascii="Arial" w:eastAsia="SimSun" w:hAnsi="Arial" w:cs="Arial"/>
                <w:sz w:val="22"/>
                <w:szCs w:val="22"/>
              </w:rPr>
              <w:t xml:space="preserve"> means</w:t>
            </w:r>
            <w:r w:rsidRPr="00194A3B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338.2</w:t>
            </w:r>
            <w:r w:rsidRPr="00194A3B">
              <w:rPr>
                <w:rFonts w:ascii="Arial" w:eastAsia="SimSun" w:hAnsi="Arial" w:cs="Arial"/>
                <w:sz w:val="22"/>
                <w:szCs w:val="22"/>
              </w:rPr>
              <w:t>1</w:t>
            </w:r>
            <w:r w:rsidRPr="00194A3B">
              <w:rPr>
                <w:rFonts w:ascii="Arial" w:eastAsia="SimSun" w:hAnsi="Arial" w:cs="Arial"/>
                <w:sz w:val="22"/>
                <w:szCs w:val="22"/>
                <w:lang w:eastAsia="en-US"/>
              </w:rPr>
              <w:t>, 338.22, 338.28, 338.29</w:t>
            </w:r>
          </w:p>
          <w:p w14:paraId="096E3A3E" w14:textId="77777777" w:rsidR="00C604B8" w:rsidRPr="00194A3B" w:rsidRDefault="00C604B8" w:rsidP="002437A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194A3B">
              <w:rPr>
                <w:rFonts w:ascii="Arial" w:hAnsi="Arial" w:cs="Arial"/>
                <w:bCs/>
                <w:sz w:val="22"/>
                <w:szCs w:val="22"/>
              </w:rPr>
              <w:t xml:space="preserve">CDC value set. </w:t>
            </w:r>
          </w:p>
          <w:p w14:paraId="64BD1EE8" w14:textId="77777777" w:rsidR="00C604B8" w:rsidRPr="00194A3B" w:rsidRDefault="00C604B8" w:rsidP="002437A3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94A3B">
              <w:rPr>
                <w:rFonts w:ascii="Arial" w:hAnsi="Arial" w:cs="Arial"/>
                <w:bCs/>
                <w:sz w:val="22"/>
                <w:szCs w:val="22"/>
              </w:rPr>
              <w:t>Exclude</w:t>
            </w:r>
            <w:r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194A3B">
              <w:rPr>
                <w:rFonts w:ascii="Arial" w:hAnsi="Arial" w:cs="Arial"/>
                <w:bCs/>
                <w:sz w:val="22"/>
                <w:szCs w:val="22"/>
              </w:rPr>
              <w:t xml:space="preserve"> 173xx (non-melanoma skin cancers)</w:t>
            </w:r>
          </w:p>
          <w:p w14:paraId="4657A7F0" w14:textId="77777777" w:rsidR="00C604B8" w:rsidRPr="00194A3B" w:rsidRDefault="00C604B8" w:rsidP="002437A3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94A3B">
              <w:rPr>
                <w:rFonts w:ascii="Arial" w:hAnsi="Arial" w:cs="Arial"/>
                <w:bCs/>
                <w:sz w:val="22"/>
                <w:szCs w:val="22"/>
              </w:rPr>
              <w:t>Exclude</w:t>
            </w:r>
            <w:r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194A3B">
              <w:rPr>
                <w:rFonts w:ascii="Arial" w:hAnsi="Arial" w:cs="Arial"/>
                <w:bCs/>
                <w:sz w:val="22"/>
                <w:szCs w:val="22"/>
              </w:rPr>
              <w:t xml:space="preserve"> those subjects with opioid abuse 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disorder </w:t>
            </w:r>
            <w:r w:rsidRPr="00194A3B">
              <w:rPr>
                <w:rFonts w:ascii="Arial" w:hAnsi="Arial" w:cs="Arial"/>
                <w:bCs/>
                <w:sz w:val="22"/>
                <w:szCs w:val="22"/>
              </w:rPr>
              <w:t>(3040, 3055)</w:t>
            </w:r>
            <w:r w:rsidRPr="00194A3B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</w:p>
          <w:p w14:paraId="2BD26D1E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2B0E3F3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725C921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FA1C763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C6AF6FC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E91E91A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EA87631" w14:textId="77777777" w:rsidR="00C604B8" w:rsidRDefault="00C604B8" w:rsidP="002437A3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FCB1749" w14:textId="77777777" w:rsidR="00C604B8" w:rsidRPr="00194A3B" w:rsidRDefault="00C604B8" w:rsidP="002437A3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163A197D" w14:textId="77777777" w:rsidR="00C604B8" w:rsidRPr="00194A3B" w:rsidRDefault="00C604B8" w:rsidP="00C604B8">
      <w:pPr>
        <w:pStyle w:val="BodyText"/>
        <w:rPr>
          <w:rFonts w:ascii="Arial" w:hAnsi="Arial" w:cs="Arial"/>
          <w:sz w:val="22"/>
          <w:szCs w:val="22"/>
        </w:rPr>
      </w:pPr>
    </w:p>
    <w:p w14:paraId="360EBD71" w14:textId="77777777" w:rsidR="007A6928" w:rsidRDefault="007A6928"/>
    <w:sectPr w:rsidR="007A6928" w:rsidSect="00E55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DC6E8B"/>
    <w:multiLevelType w:val="hybridMultilevel"/>
    <w:tmpl w:val="0D10A47A"/>
    <w:lvl w:ilvl="0" w:tplc="4A70329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7583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4B8"/>
    <w:rsid w:val="007A6928"/>
    <w:rsid w:val="00C604B8"/>
    <w:rsid w:val="00E20100"/>
    <w:rsid w:val="00E5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89CB3"/>
  <w15:chartTrackingRefBased/>
  <w15:docId w15:val="{B641990A-EC34-D34F-A253-131BE1159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4B8"/>
    <w:pPr>
      <w:spacing w:after="0"/>
    </w:pPr>
    <w:rPr>
      <w:rFonts w:ascii="Times New Roman" w:eastAsia="Times New Roman" w:hAnsi="Times New Roman" w:cs="Times New Roman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1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01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E20100"/>
    <w:pPr>
      <w:autoSpaceDE w:val="0"/>
      <w:autoSpaceDN w:val="0"/>
    </w:pPr>
    <w:rPr>
      <w:rFonts w:ascii="Times" w:eastAsia="Times New Roman" w:hAnsi="Times" w:cs="Times New Roman"/>
    </w:rPr>
  </w:style>
  <w:style w:type="paragraph" w:styleId="ListParagraph">
    <w:name w:val="List Paragraph"/>
    <w:basedOn w:val="Normal"/>
    <w:uiPriority w:val="72"/>
    <w:qFormat/>
    <w:rsid w:val="00E20100"/>
    <w:pPr>
      <w:ind w:left="720"/>
      <w:contextualSpacing/>
    </w:pPr>
  </w:style>
  <w:style w:type="paragraph" w:styleId="BodyText">
    <w:name w:val="Body Text"/>
    <w:basedOn w:val="Normal"/>
    <w:link w:val="BodyTextChar"/>
    <w:qFormat/>
    <w:rsid w:val="00C604B8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C604B8"/>
    <w:rPr>
      <w:rFonts w:ascii="Times New Roman" w:eastAsia="Times New Roman" w:hAnsi="Times New Roman" w:cs="Times New Roman"/>
      <w:lang w:eastAsia="zh-CN"/>
    </w:rPr>
  </w:style>
  <w:style w:type="paragraph" w:customStyle="1" w:styleId="Compact">
    <w:name w:val="Compact"/>
    <w:basedOn w:val="BodyText"/>
    <w:qFormat/>
    <w:rsid w:val="00C604B8"/>
    <w:pPr>
      <w:spacing w:before="36" w:after="3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Aseltine</dc:creator>
  <cp:keywords/>
  <dc:description/>
  <cp:lastModifiedBy>Rob Aseltine</cp:lastModifiedBy>
  <cp:revision>1</cp:revision>
  <dcterms:created xsi:type="dcterms:W3CDTF">2022-06-04T23:47:00Z</dcterms:created>
  <dcterms:modified xsi:type="dcterms:W3CDTF">2022-06-04T23:48:00Z</dcterms:modified>
</cp:coreProperties>
</file>